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Default Extension="jpg" ContentType="image/jpe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5883A3A" wp14:paraId="10F9D085" wp14:textId="7F6A0D9C">
      <w:pPr>
        <w:spacing w:line="480" w:lineRule="auto"/>
      </w:pPr>
      <w:r w:rsidR="1E4A757C">
        <w:drawing>
          <wp:inline xmlns:wp14="http://schemas.microsoft.com/office/word/2010/wordprocessingDrawing" wp14:editId="0085BA02" wp14:anchorId="34CB28C2">
            <wp:extent cx="5943600" cy="3829050"/>
            <wp:effectExtent l="0" t="0" r="0" b="0"/>
            <wp:docPr id="33710805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37108052" name=""/>
                    <pic:cNvPicPr/>
                  </pic:nvPicPr>
                  <pic:blipFill>
                    <a:blip xmlns:r="http://schemas.openxmlformats.org/officeDocument/2006/relationships" r:embed="rId33533456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5883A3A" wp14:paraId="355C504E" wp14:textId="5C505B31">
      <w:pPr>
        <w:spacing w:line="480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18662B7" w:rsidR="078401E8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 xml:space="preserve">Figure S1.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Ortholog</w:t>
      </w:r>
      <w:r w:rsidRPr="018662B7" w:rsidR="2F6F9679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nalysis of protein coding genes predicted in the 38 haplotype resolved genomes described, the published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haplomes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for ‘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HoneyCrisp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’ (HC), and two reference genomes GDDH13 v1.1 and HFTH1 v1.0. The number outside the outer ring is the number of ortholog groups. White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coloured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sections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indicate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hat there are no ortholog genes for that sample. The total number of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orthogroups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is 60,012. The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haplomes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re abbreviated with the following prefix , before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haplome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number: BB, 'Braeburn'; COP, 'Cox's Orange Pippin'; EP, 'Enterprise'; ES, 'Esopus 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Spitzenburg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'; EV, 'Edward VII'; FF, '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Fiessers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Erstling'; GB, '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Giambun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'; GG, '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Ipador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'; GS, 'Granny Smith'; JH1, 'Jonathan'; KC, '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Kitchovka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'; MB, '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Milwa</w:t>
      </w:r>
      <w:r w:rsidRPr="018662B7" w:rsidR="078401E8">
        <w:rPr>
          <w:rFonts w:ascii="Aptos" w:hAnsi="Aptos" w:eastAsia="Aptos" w:cs="Aptos"/>
          <w:noProof w:val="0"/>
          <w:sz w:val="24"/>
          <w:szCs w:val="24"/>
          <w:lang w:val="en-US"/>
        </w:rPr>
        <w:t>'; MC, 'McIntosh'; NR, 'SQ 159'; PM, 'Prima'; PS, 'Priscilla'; RO, 'Rouget'; SP, 'Scilly Pearl'; TB, 'Tropical  Beauty’.</w:t>
      </w:r>
    </w:p>
    <w:p xmlns:wp14="http://schemas.microsoft.com/office/word/2010/wordml" wp14:paraId="2C078E63" wp14:textId="2D05078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38DB60A"/>
    <w:rsid w:val="018662B7"/>
    <w:rsid w:val="038DB60A"/>
    <w:rsid w:val="05883A3A"/>
    <w:rsid w:val="078401E8"/>
    <w:rsid w:val="1E4A757C"/>
    <w:rsid w:val="282C768D"/>
    <w:rsid w:val="2F6F9679"/>
    <w:rsid w:val="4E242230"/>
    <w:rsid w:val="5760F444"/>
    <w:rsid w:val="5A4F478F"/>
    <w:rsid w:val="634D38D6"/>
    <w:rsid w:val="65C4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DB60A"/>
  <w15:chartTrackingRefBased/>
  <w15:docId w15:val="{3EDB70E2-7C00-4E9E-B830-FDD3986EC93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Id33533456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862A70480C0B478890BB202C830D8E" ma:contentTypeVersion="10" ma:contentTypeDescription="Ein neues Dokument erstellen." ma:contentTypeScope="" ma:versionID="b068a54c602706bc6d36ba837ae60c05">
  <xsd:schema xmlns:xsd="http://www.w3.org/2001/XMLSchema" xmlns:xs="http://www.w3.org/2001/XMLSchema" xmlns:p="http://schemas.microsoft.com/office/2006/metadata/properties" xmlns:ns2="ea95b768-9835-4453-9ae0-70fcbec27082" targetNamespace="http://schemas.microsoft.com/office/2006/metadata/properties" ma:root="true" ma:fieldsID="b6536824784d2cd83f85c6b932f96e57" ns2:_="">
    <xsd:import namespace="ea95b768-9835-4453-9ae0-70fcbec270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5b768-9835-4453-9ae0-70fcbec270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325753ee-1565-428d-819f-4135842f5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95b768-9835-4453-9ae0-70fcbec2708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B0A9BA-B0AA-4B59-9D02-24D2D0BB2C6D}"/>
</file>

<file path=customXml/itemProps2.xml><?xml version="1.0" encoding="utf-8"?>
<ds:datastoreItem xmlns:ds="http://schemas.openxmlformats.org/officeDocument/2006/customXml" ds:itemID="{B15257B2-4838-4DA9-B687-E4E2D77BB060}"/>
</file>

<file path=customXml/itemProps3.xml><?xml version="1.0" encoding="utf-8"?>
<ds:datastoreItem xmlns:ds="http://schemas.openxmlformats.org/officeDocument/2006/customXml" ds:itemID="{18A1B890-E15F-49C9-87CD-7B3D27A92F4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tts  Sophia</dc:creator>
  <keywords/>
  <dc:description/>
  <lastModifiedBy>Watts  Sophia</lastModifiedBy>
  <dcterms:created xsi:type="dcterms:W3CDTF">2025-08-29T14:24:24.0000000Z</dcterms:created>
  <dcterms:modified xsi:type="dcterms:W3CDTF">2025-12-15T18:15:18.76112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862A70480C0B478890BB202C830D8E</vt:lpwstr>
  </property>
  <property fmtid="{D5CDD505-2E9C-101B-9397-08002B2CF9AE}" pid="3" name="MediaServiceImageTags">
    <vt:lpwstr/>
  </property>
</Properties>
</file>